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</w:t>
      </w:r>
      <w:r>
        <w:rPr/>
        <w:t xml:space="preserve"> </w:t>
      </w:r>
      <w:r>
        <w:rPr>
          <w:i/>
        </w:rPr>
        <w:t>M. haemolytica</w:t>
      </w:r>
      <w:r>
        <w:rPr/>
        <w:t xml:space="preserve"> Bovine (B) specific genes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344"/>
        <w:gridCol w:w="1079"/>
        <w:gridCol w:w="1079"/>
        <w:gridCol w:w="1079"/>
        <w:gridCol w:w="1562"/>
        <w:gridCol w:w="2016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ig ID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rt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op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G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G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duct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0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008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87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45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1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053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1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053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4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422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tail/DNA circulation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1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053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94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1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054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451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1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054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8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1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054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6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9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438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teriophage tail sheath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1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054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4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6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1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054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1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4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500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1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054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3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438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-like prophage protein GP36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1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054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1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3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1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054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1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9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439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major capsid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1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054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7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1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438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2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065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8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5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deoxyribonuclease YjjV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2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07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77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66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2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072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2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4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02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16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43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02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07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74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02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79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24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uclease SbcC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02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30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14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25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47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7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58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26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9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7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26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45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12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26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14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7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capsid scaffolding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26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8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90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capsid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26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91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6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deoxyribonuclease YcfH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26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66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62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26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78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62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26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80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00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27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5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06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27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05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nc binding domain / DNA primase2C Phage P4-associated / Replicative helicase RepA2C Phage P4-associated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27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03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0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teriophage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22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59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6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1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DNA binding ATPase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24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188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23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6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yl-tRNA synthetase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24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214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25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225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8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3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221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ibiose carrier protein2C Na+/melibiose symporter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25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226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2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6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glucosidase-related glycosidases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26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K_24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9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2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2990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protein LAP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0:16:00Z</dcterms:created>
  <dc:creator>pklawrence</dc:creator>
  <dc:description/>
  <cp:keywords/>
  <dc:language>en-US</dc:language>
  <cp:lastModifiedBy>pklawrence</cp:lastModifiedBy>
  <dcterms:modified xsi:type="dcterms:W3CDTF">2010-09-22T20:29:00Z</dcterms:modified>
  <cp:revision>3</cp:revision>
  <dc:subject/>
  <dc:title/>
</cp:coreProperties>
</file>